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48A7" w:rsidRPr="00054D37" w:rsidRDefault="00386616" w:rsidP="00690356">
      <w:pPr>
        <w:pStyle w:val="Heading2"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62873190"/>
      <w:bookmarkStart w:id="1" w:name="_Toc64526354"/>
      <w:r>
        <w:rPr>
          <w:rFonts w:ascii="Times New Roman" w:hAnsi="Times New Roman" w:cs="Times New Roman"/>
          <w:color w:val="auto"/>
          <w:sz w:val="24"/>
          <w:szCs w:val="24"/>
        </w:rPr>
        <w:t>Focus group discussion interview g</w:t>
      </w:r>
      <w:r w:rsidR="004248A7" w:rsidRPr="00054D37">
        <w:rPr>
          <w:rFonts w:ascii="Times New Roman" w:hAnsi="Times New Roman" w:cs="Times New Roman"/>
          <w:color w:val="auto"/>
          <w:sz w:val="24"/>
          <w:szCs w:val="24"/>
        </w:rPr>
        <w:t>uide</w:t>
      </w:r>
      <w:bookmarkEnd w:id="0"/>
      <w:bookmarkEnd w:id="1"/>
    </w:p>
    <w:p w:rsidR="00386616" w:rsidRPr="00386616" w:rsidRDefault="00386616" w:rsidP="00690356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86616">
        <w:rPr>
          <w:rFonts w:ascii="Times New Roman" w:hAnsi="Times New Roman" w:cs="Times New Roman"/>
          <w:b/>
          <w:bCs/>
          <w:sz w:val="24"/>
          <w:szCs w:val="24"/>
        </w:rPr>
        <w:t xml:space="preserve">Knowledge, attitude and practices of community health workers on managing and preventing childhood malaria and diarrhea in </w:t>
      </w:r>
      <w:proofErr w:type="spellStart"/>
      <w:r w:rsidRPr="00386616">
        <w:rPr>
          <w:rFonts w:ascii="Times New Roman" w:hAnsi="Times New Roman" w:cs="Times New Roman"/>
          <w:b/>
          <w:bCs/>
          <w:sz w:val="24"/>
          <w:szCs w:val="24"/>
        </w:rPr>
        <w:t>Fako</w:t>
      </w:r>
      <w:proofErr w:type="spellEnd"/>
      <w:r w:rsidRPr="00386616">
        <w:rPr>
          <w:rFonts w:ascii="Times New Roman" w:hAnsi="Times New Roman" w:cs="Times New Roman"/>
          <w:b/>
          <w:bCs/>
          <w:sz w:val="24"/>
          <w:szCs w:val="24"/>
        </w:rPr>
        <w:t xml:space="preserve"> Division, South West Region, Cameroon; A mixed method study</w:t>
      </w:r>
    </w:p>
    <w:p w:rsidR="004248A7" w:rsidRPr="00E718B5" w:rsidRDefault="004248A7" w:rsidP="00D533BA">
      <w:pPr>
        <w:spacing w:before="24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fr-FR"/>
        </w:rPr>
      </w:pPr>
      <w:r w:rsidRPr="00E718B5">
        <w:rPr>
          <w:rFonts w:ascii="Times New Roman" w:hAnsi="Times New Roman" w:cs="Times New Roman"/>
          <w:b/>
          <w:sz w:val="24"/>
          <w:szCs w:val="24"/>
          <w:lang w:val="fr-FR"/>
        </w:rPr>
        <w:t>SECTION A : SOCIO-DEMOGRAPHIC INFORMATION</w:t>
      </w:r>
    </w:p>
    <w:p w:rsidR="00386616" w:rsidRDefault="00386616" w:rsidP="00D533BA">
      <w:pPr>
        <w:numPr>
          <w:ilvl w:val="0"/>
          <w:numId w:val="45"/>
        </w:numPr>
        <w:suppressAutoHyphens/>
        <w:autoSpaceDN w:val="0"/>
        <w:spacing w:after="0" w:line="480" w:lineRule="auto"/>
        <w:jc w:val="both"/>
        <w:textAlignment w:val="baseline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What is your gender?</w:t>
      </w:r>
    </w:p>
    <w:p w:rsidR="004248A7" w:rsidRPr="00E718B5" w:rsidRDefault="004248A7" w:rsidP="00D533BA">
      <w:pPr>
        <w:numPr>
          <w:ilvl w:val="0"/>
          <w:numId w:val="45"/>
        </w:numPr>
        <w:suppressAutoHyphens/>
        <w:autoSpaceDN w:val="0"/>
        <w:spacing w:after="0" w:line="480" w:lineRule="auto"/>
        <w:jc w:val="both"/>
        <w:textAlignment w:val="baseline"/>
        <w:rPr>
          <w:rFonts w:ascii="Times New Roman" w:hAnsi="Times New Roman" w:cs="Times New Roman"/>
          <w:sz w:val="24"/>
          <w:szCs w:val="24"/>
          <w:lang w:val="en-GB"/>
        </w:rPr>
      </w:pPr>
      <w:r w:rsidRPr="00E718B5">
        <w:rPr>
          <w:rFonts w:ascii="Times New Roman" w:hAnsi="Times New Roman" w:cs="Times New Roman"/>
          <w:sz w:val="24"/>
          <w:szCs w:val="24"/>
          <w:lang w:val="en-GB"/>
        </w:rPr>
        <w:t>How old are you?</w:t>
      </w:r>
    </w:p>
    <w:p w:rsidR="004248A7" w:rsidRPr="00E718B5" w:rsidRDefault="00386616" w:rsidP="00D533BA">
      <w:pPr>
        <w:numPr>
          <w:ilvl w:val="0"/>
          <w:numId w:val="45"/>
        </w:numPr>
        <w:suppressAutoHyphens/>
        <w:autoSpaceDN w:val="0"/>
        <w:spacing w:after="0" w:line="480" w:lineRule="auto"/>
        <w:jc w:val="both"/>
        <w:textAlignment w:val="baseline"/>
        <w:rPr>
          <w:rFonts w:ascii="Times New Roman" w:hAnsi="Times New Roman" w:cs="Times New Roman"/>
          <w:sz w:val="24"/>
          <w:szCs w:val="24"/>
          <w:lang w:val="en-GB"/>
        </w:rPr>
      </w:pPr>
      <w:r w:rsidRPr="00E718B5">
        <w:rPr>
          <w:rFonts w:ascii="Times New Roman" w:hAnsi="Times New Roman" w:cs="Times New Roman"/>
          <w:sz w:val="24"/>
          <w:szCs w:val="24"/>
          <w:lang w:val="en-GB"/>
        </w:rPr>
        <w:t>Which</w:t>
      </w:r>
      <w:r w:rsidR="004248A7" w:rsidRPr="00E718B5">
        <w:rPr>
          <w:rFonts w:ascii="Times New Roman" w:hAnsi="Times New Roman" w:cs="Times New Roman"/>
          <w:sz w:val="24"/>
          <w:szCs w:val="24"/>
          <w:lang w:val="en-GB"/>
        </w:rPr>
        <w:t xml:space="preserve"> health area do you work </w:t>
      </w:r>
      <w:proofErr w:type="gramStart"/>
      <w:r w:rsidR="004248A7" w:rsidRPr="00E718B5">
        <w:rPr>
          <w:rFonts w:ascii="Times New Roman" w:hAnsi="Times New Roman" w:cs="Times New Roman"/>
          <w:sz w:val="24"/>
          <w:szCs w:val="24"/>
          <w:lang w:val="en-GB"/>
        </w:rPr>
        <w:t>for</w:t>
      </w:r>
      <w:proofErr w:type="gramEnd"/>
      <w:r w:rsidR="004248A7" w:rsidRPr="00E718B5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:rsidR="004248A7" w:rsidRPr="00E718B5" w:rsidRDefault="004248A7" w:rsidP="00D533BA">
      <w:pPr>
        <w:numPr>
          <w:ilvl w:val="0"/>
          <w:numId w:val="45"/>
        </w:numPr>
        <w:suppressAutoHyphens/>
        <w:autoSpaceDN w:val="0"/>
        <w:spacing w:after="0" w:line="480" w:lineRule="auto"/>
        <w:jc w:val="both"/>
        <w:textAlignment w:val="baseline"/>
        <w:rPr>
          <w:rFonts w:ascii="Times New Roman" w:hAnsi="Times New Roman" w:cs="Times New Roman"/>
          <w:sz w:val="24"/>
          <w:szCs w:val="24"/>
          <w:lang w:val="en-GB"/>
        </w:rPr>
      </w:pPr>
      <w:r w:rsidRPr="00E718B5">
        <w:rPr>
          <w:rFonts w:ascii="Times New Roman" w:hAnsi="Times New Roman" w:cs="Times New Roman"/>
          <w:sz w:val="24"/>
          <w:szCs w:val="24"/>
          <w:lang w:val="en-GB"/>
        </w:rPr>
        <w:t xml:space="preserve">How long have you worked as a community health worker? </w:t>
      </w:r>
    </w:p>
    <w:p w:rsidR="004248A7" w:rsidRPr="00E718B5" w:rsidRDefault="004248A7" w:rsidP="00D533BA">
      <w:pPr>
        <w:suppressAutoHyphens/>
        <w:autoSpaceDN w:val="0"/>
        <w:spacing w:after="0" w:line="480" w:lineRule="auto"/>
        <w:jc w:val="both"/>
        <w:textAlignment w:val="baseline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E718B5">
        <w:rPr>
          <w:rFonts w:ascii="Times New Roman" w:hAnsi="Times New Roman" w:cs="Times New Roman"/>
          <w:b/>
          <w:bCs/>
          <w:sz w:val="24"/>
          <w:szCs w:val="24"/>
          <w:lang w:val="en-GB"/>
        </w:rPr>
        <w:t>SECTION B: MAIN ROLE AS A CHW</w:t>
      </w:r>
      <w:r w:rsidR="0038661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IN MANAGING CHILDHOOD DIARRHEA</w:t>
      </w:r>
    </w:p>
    <w:p w:rsidR="004248A7" w:rsidRPr="00E718B5" w:rsidRDefault="00386616" w:rsidP="00D533BA">
      <w:pPr>
        <w:numPr>
          <w:ilvl w:val="0"/>
          <w:numId w:val="44"/>
        </w:numPr>
        <w:suppressAutoHyphens/>
        <w:autoSpaceDN w:val="0"/>
        <w:spacing w:after="0" w:line="480" w:lineRule="auto"/>
        <w:jc w:val="both"/>
        <w:textAlignment w:val="baseline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What do you understand by childhood </w:t>
      </w:r>
      <w:proofErr w:type="spellStart"/>
      <w:r w:rsidR="004248A7" w:rsidRPr="00E718B5">
        <w:rPr>
          <w:rFonts w:ascii="Times New Roman" w:hAnsi="Times New Roman" w:cs="Times New Roman"/>
          <w:sz w:val="24"/>
          <w:szCs w:val="24"/>
          <w:lang w:val="en-GB"/>
        </w:rPr>
        <w:t>diarrhea</w:t>
      </w:r>
      <w:proofErr w:type="spellEnd"/>
      <w:r w:rsidR="004248A7" w:rsidRPr="00E718B5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:rsidR="004248A7" w:rsidRPr="00E718B5" w:rsidRDefault="00386616" w:rsidP="00D533BA">
      <w:pPr>
        <w:numPr>
          <w:ilvl w:val="0"/>
          <w:numId w:val="44"/>
        </w:numPr>
        <w:suppressAutoHyphens/>
        <w:autoSpaceDN w:val="0"/>
        <w:spacing w:after="0" w:line="480" w:lineRule="auto"/>
        <w:jc w:val="both"/>
        <w:textAlignment w:val="baseline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What c</w:t>
      </w:r>
      <w:r w:rsidR="004248A7" w:rsidRPr="00E718B5">
        <w:rPr>
          <w:rFonts w:ascii="Times New Roman" w:hAnsi="Times New Roman" w:cs="Times New Roman"/>
          <w:sz w:val="24"/>
          <w:szCs w:val="24"/>
          <w:lang w:val="en-GB"/>
        </w:rPr>
        <w:t xml:space="preserve">auses </w:t>
      </w:r>
      <w:proofErr w:type="spellStart"/>
      <w:r w:rsidR="004248A7" w:rsidRPr="00E718B5">
        <w:rPr>
          <w:rFonts w:ascii="Times New Roman" w:hAnsi="Times New Roman" w:cs="Times New Roman"/>
          <w:sz w:val="24"/>
          <w:szCs w:val="24"/>
          <w:lang w:val="en-GB"/>
        </w:rPr>
        <w:t>diarhhea</w:t>
      </w:r>
      <w:proofErr w:type="spellEnd"/>
      <w:r w:rsidR="004248A7" w:rsidRPr="00E718B5">
        <w:rPr>
          <w:rFonts w:ascii="Times New Roman" w:hAnsi="Times New Roman" w:cs="Times New Roman"/>
          <w:sz w:val="24"/>
          <w:szCs w:val="24"/>
          <w:lang w:val="en-GB"/>
        </w:rPr>
        <w:t xml:space="preserve"> in children?</w:t>
      </w:r>
    </w:p>
    <w:p w:rsidR="004248A7" w:rsidRPr="00E718B5" w:rsidRDefault="004248A7" w:rsidP="00D533BA">
      <w:pPr>
        <w:numPr>
          <w:ilvl w:val="0"/>
          <w:numId w:val="44"/>
        </w:numPr>
        <w:suppressAutoHyphens/>
        <w:autoSpaceDN w:val="0"/>
        <w:spacing w:after="0" w:line="480" w:lineRule="auto"/>
        <w:jc w:val="both"/>
        <w:textAlignment w:val="baseline"/>
        <w:rPr>
          <w:rFonts w:ascii="Times New Roman" w:hAnsi="Times New Roman" w:cs="Times New Roman"/>
          <w:sz w:val="24"/>
          <w:szCs w:val="24"/>
          <w:lang w:val="en-GB"/>
        </w:rPr>
      </w:pPr>
      <w:r w:rsidRPr="00E718B5">
        <w:rPr>
          <w:rFonts w:ascii="Times New Roman" w:hAnsi="Times New Roman" w:cs="Times New Roman"/>
          <w:sz w:val="24"/>
          <w:szCs w:val="24"/>
          <w:lang w:val="en-GB"/>
        </w:rPr>
        <w:t xml:space="preserve">How do you recognise a child who has </w:t>
      </w:r>
      <w:proofErr w:type="spellStart"/>
      <w:r w:rsidRPr="00E718B5">
        <w:rPr>
          <w:rFonts w:ascii="Times New Roman" w:hAnsi="Times New Roman" w:cs="Times New Roman"/>
          <w:sz w:val="24"/>
          <w:szCs w:val="24"/>
          <w:lang w:val="en-GB"/>
        </w:rPr>
        <w:t>diarrhea</w:t>
      </w:r>
      <w:proofErr w:type="spellEnd"/>
      <w:r w:rsidRPr="00E718B5">
        <w:rPr>
          <w:rFonts w:ascii="Times New Roman" w:hAnsi="Times New Roman" w:cs="Times New Roman"/>
          <w:sz w:val="24"/>
          <w:szCs w:val="24"/>
          <w:lang w:val="en-GB"/>
        </w:rPr>
        <w:t xml:space="preserve"> (signs and symptoms)?</w:t>
      </w:r>
    </w:p>
    <w:p w:rsidR="004248A7" w:rsidRPr="00E718B5" w:rsidRDefault="004248A7" w:rsidP="00D533BA">
      <w:pPr>
        <w:numPr>
          <w:ilvl w:val="0"/>
          <w:numId w:val="44"/>
        </w:numPr>
        <w:suppressAutoHyphens/>
        <w:autoSpaceDN w:val="0"/>
        <w:spacing w:after="0" w:line="480" w:lineRule="auto"/>
        <w:jc w:val="both"/>
        <w:textAlignment w:val="baseline"/>
        <w:rPr>
          <w:rFonts w:ascii="Times New Roman" w:hAnsi="Times New Roman" w:cs="Times New Roman"/>
          <w:sz w:val="24"/>
          <w:szCs w:val="24"/>
          <w:lang w:val="en-GB"/>
        </w:rPr>
      </w:pPr>
      <w:r w:rsidRPr="00E718B5">
        <w:rPr>
          <w:rFonts w:ascii="Times New Roman" w:hAnsi="Times New Roman" w:cs="Times New Roman"/>
          <w:sz w:val="24"/>
          <w:szCs w:val="24"/>
          <w:lang w:val="en-GB"/>
        </w:rPr>
        <w:t xml:space="preserve">Will you advise the use of traditional medicine </w:t>
      </w:r>
      <w:r w:rsidR="00386616">
        <w:rPr>
          <w:rFonts w:ascii="Times New Roman" w:hAnsi="Times New Roman" w:cs="Times New Roman"/>
          <w:sz w:val="24"/>
          <w:szCs w:val="24"/>
          <w:lang w:val="en-GB"/>
        </w:rPr>
        <w:t>as treatment for</w:t>
      </w:r>
      <w:r w:rsidRPr="00E718B5">
        <w:rPr>
          <w:rFonts w:ascii="Times New Roman" w:hAnsi="Times New Roman" w:cs="Times New Roman"/>
          <w:sz w:val="24"/>
          <w:szCs w:val="24"/>
          <w:lang w:val="en-GB"/>
        </w:rPr>
        <w:t xml:space="preserve"> a child suffering from </w:t>
      </w:r>
      <w:proofErr w:type="spellStart"/>
      <w:r w:rsidRPr="00E718B5">
        <w:rPr>
          <w:rFonts w:ascii="Times New Roman" w:hAnsi="Times New Roman" w:cs="Times New Roman"/>
          <w:sz w:val="24"/>
          <w:szCs w:val="24"/>
          <w:lang w:val="en-GB"/>
        </w:rPr>
        <w:t>diarrhea</w:t>
      </w:r>
      <w:proofErr w:type="spellEnd"/>
      <w:r w:rsidRPr="00E718B5">
        <w:rPr>
          <w:rFonts w:ascii="Times New Roman" w:hAnsi="Times New Roman" w:cs="Times New Roman"/>
          <w:sz w:val="24"/>
          <w:szCs w:val="24"/>
          <w:lang w:val="en-GB"/>
        </w:rPr>
        <w:t>? Give reasons for your answer.</w:t>
      </w:r>
    </w:p>
    <w:p w:rsidR="004248A7" w:rsidRPr="00E718B5" w:rsidRDefault="004248A7" w:rsidP="00D533BA">
      <w:pPr>
        <w:numPr>
          <w:ilvl w:val="0"/>
          <w:numId w:val="44"/>
        </w:numPr>
        <w:suppressAutoHyphens/>
        <w:autoSpaceDN w:val="0"/>
        <w:spacing w:after="0" w:line="480" w:lineRule="auto"/>
        <w:jc w:val="both"/>
        <w:textAlignment w:val="baseline"/>
        <w:rPr>
          <w:rFonts w:ascii="Times New Roman" w:hAnsi="Times New Roman" w:cs="Times New Roman"/>
          <w:sz w:val="24"/>
          <w:szCs w:val="24"/>
          <w:lang w:val="en-GB"/>
        </w:rPr>
      </w:pPr>
      <w:r w:rsidRPr="00E718B5">
        <w:rPr>
          <w:rFonts w:ascii="Times New Roman" w:hAnsi="Times New Roman" w:cs="Times New Roman"/>
          <w:sz w:val="24"/>
          <w:szCs w:val="24"/>
          <w:lang w:val="en-GB"/>
        </w:rPr>
        <w:t xml:space="preserve">What actions do you take when you recognise a child who has </w:t>
      </w:r>
      <w:proofErr w:type="spellStart"/>
      <w:r w:rsidRPr="00E718B5">
        <w:rPr>
          <w:rFonts w:ascii="Times New Roman" w:hAnsi="Times New Roman" w:cs="Times New Roman"/>
          <w:sz w:val="24"/>
          <w:szCs w:val="24"/>
          <w:lang w:val="en-GB"/>
        </w:rPr>
        <w:t>diarhhea</w:t>
      </w:r>
      <w:proofErr w:type="spellEnd"/>
      <w:r w:rsidRPr="00E718B5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:rsidR="004248A7" w:rsidRDefault="00386616" w:rsidP="00D533BA">
      <w:pPr>
        <w:numPr>
          <w:ilvl w:val="0"/>
          <w:numId w:val="44"/>
        </w:numPr>
        <w:suppressAutoHyphens/>
        <w:autoSpaceDN w:val="0"/>
        <w:spacing w:after="0" w:line="480" w:lineRule="auto"/>
        <w:jc w:val="both"/>
        <w:textAlignment w:val="baseline"/>
        <w:rPr>
          <w:rFonts w:ascii="Times New Roman" w:hAnsi="Times New Roman" w:cs="Times New Roman"/>
          <w:sz w:val="24"/>
          <w:szCs w:val="24"/>
          <w:lang w:val="en-GB"/>
        </w:rPr>
      </w:pPr>
      <w:r w:rsidRPr="00E718B5">
        <w:rPr>
          <w:rFonts w:ascii="Times New Roman" w:hAnsi="Times New Roman" w:cs="Times New Roman"/>
          <w:sz w:val="24"/>
          <w:szCs w:val="24"/>
          <w:lang w:val="en-GB"/>
        </w:rPr>
        <w:t>Do</w:t>
      </w:r>
      <w:r w:rsidR="004248A7" w:rsidRPr="00E718B5">
        <w:rPr>
          <w:rFonts w:ascii="Times New Roman" w:hAnsi="Times New Roman" w:cs="Times New Roman"/>
          <w:sz w:val="24"/>
          <w:szCs w:val="24"/>
          <w:lang w:val="en-GB"/>
        </w:rPr>
        <w:t xml:space="preserve"> you know about ORS, If Yes, how is it prepared and </w:t>
      </w:r>
      <w:proofErr w:type="gramStart"/>
      <w:r w:rsidR="004248A7" w:rsidRPr="00E718B5">
        <w:rPr>
          <w:rFonts w:ascii="Times New Roman" w:hAnsi="Times New Roman" w:cs="Times New Roman"/>
          <w:sz w:val="24"/>
          <w:szCs w:val="24"/>
          <w:lang w:val="en-GB"/>
        </w:rPr>
        <w:t>administered</w:t>
      </w:r>
      <w:proofErr w:type="gramEnd"/>
      <w:r w:rsidR="004248A7" w:rsidRPr="00E718B5">
        <w:rPr>
          <w:rFonts w:ascii="Times New Roman" w:hAnsi="Times New Roman" w:cs="Times New Roman"/>
          <w:sz w:val="24"/>
          <w:szCs w:val="24"/>
          <w:lang w:val="en-GB"/>
        </w:rPr>
        <w:t xml:space="preserve"> to a child with </w:t>
      </w:r>
      <w:proofErr w:type="spellStart"/>
      <w:r w:rsidR="004248A7" w:rsidRPr="00E718B5">
        <w:rPr>
          <w:rFonts w:ascii="Times New Roman" w:hAnsi="Times New Roman" w:cs="Times New Roman"/>
          <w:sz w:val="24"/>
          <w:szCs w:val="24"/>
          <w:lang w:val="en-GB"/>
        </w:rPr>
        <w:t>diarhhea</w:t>
      </w:r>
      <w:proofErr w:type="spellEnd"/>
      <w:r w:rsidR="004248A7" w:rsidRPr="00E718B5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:rsidR="00386616" w:rsidRPr="00386616" w:rsidRDefault="00386616" w:rsidP="00386616">
      <w:pPr>
        <w:numPr>
          <w:ilvl w:val="0"/>
          <w:numId w:val="44"/>
        </w:numPr>
        <w:suppressAutoHyphens/>
        <w:autoSpaceDN w:val="0"/>
        <w:spacing w:after="0" w:line="480" w:lineRule="auto"/>
        <w:jc w:val="both"/>
        <w:textAlignment w:val="baseline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Do you know about salt sugar solution, </w:t>
      </w:r>
      <w:r w:rsidRPr="00E718B5">
        <w:rPr>
          <w:rFonts w:ascii="Times New Roman" w:hAnsi="Times New Roman" w:cs="Times New Roman"/>
          <w:sz w:val="24"/>
          <w:szCs w:val="24"/>
          <w:lang w:val="en-GB"/>
        </w:rPr>
        <w:t>If Yes, how is it prepare</w:t>
      </w:r>
      <w:bookmarkStart w:id="2" w:name="_GoBack"/>
      <w:bookmarkEnd w:id="2"/>
      <w:r w:rsidRPr="00E718B5">
        <w:rPr>
          <w:rFonts w:ascii="Times New Roman" w:hAnsi="Times New Roman" w:cs="Times New Roman"/>
          <w:sz w:val="24"/>
          <w:szCs w:val="24"/>
          <w:lang w:val="en-GB"/>
        </w:rPr>
        <w:t xml:space="preserve">d and </w:t>
      </w:r>
      <w:proofErr w:type="gramStart"/>
      <w:r w:rsidRPr="00E718B5">
        <w:rPr>
          <w:rFonts w:ascii="Times New Roman" w:hAnsi="Times New Roman" w:cs="Times New Roman"/>
          <w:sz w:val="24"/>
          <w:szCs w:val="24"/>
          <w:lang w:val="en-GB"/>
        </w:rPr>
        <w:t>administered</w:t>
      </w:r>
      <w:proofErr w:type="gramEnd"/>
      <w:r w:rsidRPr="00E718B5">
        <w:rPr>
          <w:rFonts w:ascii="Times New Roman" w:hAnsi="Times New Roman" w:cs="Times New Roman"/>
          <w:sz w:val="24"/>
          <w:szCs w:val="24"/>
          <w:lang w:val="en-GB"/>
        </w:rPr>
        <w:t xml:space="preserve"> to a child with </w:t>
      </w:r>
      <w:proofErr w:type="spellStart"/>
      <w:r w:rsidRPr="00E718B5">
        <w:rPr>
          <w:rFonts w:ascii="Times New Roman" w:hAnsi="Times New Roman" w:cs="Times New Roman"/>
          <w:sz w:val="24"/>
          <w:szCs w:val="24"/>
          <w:lang w:val="en-GB"/>
        </w:rPr>
        <w:t>diarhhea</w:t>
      </w:r>
      <w:proofErr w:type="spellEnd"/>
      <w:r w:rsidRPr="00E718B5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:rsidR="004248A7" w:rsidRPr="00E718B5" w:rsidRDefault="004248A7" w:rsidP="00D533BA">
      <w:pPr>
        <w:numPr>
          <w:ilvl w:val="0"/>
          <w:numId w:val="44"/>
        </w:numPr>
        <w:suppressAutoHyphens/>
        <w:autoSpaceDN w:val="0"/>
        <w:spacing w:after="0" w:line="480" w:lineRule="auto"/>
        <w:jc w:val="both"/>
        <w:textAlignment w:val="baseline"/>
        <w:rPr>
          <w:rFonts w:ascii="Times New Roman" w:hAnsi="Times New Roman" w:cs="Times New Roman"/>
          <w:sz w:val="24"/>
          <w:szCs w:val="24"/>
          <w:lang w:val="en-GB"/>
        </w:rPr>
      </w:pPr>
      <w:r w:rsidRPr="00E718B5">
        <w:rPr>
          <w:rFonts w:ascii="Times New Roman" w:hAnsi="Times New Roman" w:cs="Times New Roman"/>
          <w:sz w:val="24"/>
          <w:szCs w:val="24"/>
          <w:lang w:val="en-GB"/>
        </w:rPr>
        <w:t xml:space="preserve">What other treatment </w:t>
      </w:r>
      <w:r w:rsidR="00386616">
        <w:rPr>
          <w:rFonts w:ascii="Times New Roman" w:hAnsi="Times New Roman" w:cs="Times New Roman"/>
          <w:sz w:val="24"/>
          <w:szCs w:val="24"/>
          <w:lang w:val="en-GB"/>
        </w:rPr>
        <w:t xml:space="preserve">do you give to a child who </w:t>
      </w:r>
      <w:r w:rsidR="00690356">
        <w:rPr>
          <w:rFonts w:ascii="Times New Roman" w:hAnsi="Times New Roman" w:cs="Times New Roman"/>
          <w:sz w:val="24"/>
          <w:szCs w:val="24"/>
          <w:lang w:val="en-GB"/>
        </w:rPr>
        <w:t>has</w:t>
      </w:r>
      <w:r w:rsidRPr="00E718B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E718B5">
        <w:rPr>
          <w:rFonts w:ascii="Times New Roman" w:hAnsi="Times New Roman" w:cs="Times New Roman"/>
          <w:sz w:val="24"/>
          <w:szCs w:val="24"/>
          <w:lang w:val="en-GB"/>
        </w:rPr>
        <w:t>diarrhea</w:t>
      </w:r>
      <w:proofErr w:type="spellEnd"/>
      <w:r w:rsidRPr="00E718B5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:rsidR="004248A7" w:rsidRDefault="004248A7" w:rsidP="00D533BA">
      <w:pPr>
        <w:numPr>
          <w:ilvl w:val="0"/>
          <w:numId w:val="44"/>
        </w:numPr>
        <w:suppressAutoHyphens/>
        <w:autoSpaceDN w:val="0"/>
        <w:spacing w:after="0" w:line="480" w:lineRule="auto"/>
        <w:jc w:val="both"/>
        <w:textAlignment w:val="baseline"/>
        <w:rPr>
          <w:rFonts w:ascii="Times New Roman" w:hAnsi="Times New Roman" w:cs="Times New Roman"/>
          <w:sz w:val="24"/>
          <w:szCs w:val="24"/>
          <w:lang w:val="en-GB"/>
        </w:rPr>
      </w:pPr>
      <w:r w:rsidRPr="00E718B5">
        <w:rPr>
          <w:rFonts w:ascii="Times New Roman" w:hAnsi="Times New Roman" w:cs="Times New Roman"/>
          <w:sz w:val="24"/>
          <w:szCs w:val="24"/>
          <w:lang w:val="en-GB"/>
        </w:rPr>
        <w:t xml:space="preserve">What actions will you advise a breastfeeding mother to consider as preventive measures for childhood </w:t>
      </w:r>
      <w:proofErr w:type="spellStart"/>
      <w:r w:rsidRPr="00E718B5">
        <w:rPr>
          <w:rFonts w:ascii="Times New Roman" w:hAnsi="Times New Roman" w:cs="Times New Roman"/>
          <w:sz w:val="24"/>
          <w:szCs w:val="24"/>
          <w:lang w:val="en-GB"/>
        </w:rPr>
        <w:t>diarrhea</w:t>
      </w:r>
      <w:proofErr w:type="spellEnd"/>
      <w:r w:rsidRPr="00E718B5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</w:p>
    <w:p w:rsidR="00386616" w:rsidRDefault="00386616" w:rsidP="00386616">
      <w:pPr>
        <w:suppressAutoHyphens/>
        <w:autoSpaceDN w:val="0"/>
        <w:spacing w:after="0" w:line="480" w:lineRule="auto"/>
        <w:ind w:left="720"/>
        <w:jc w:val="both"/>
        <w:textAlignment w:val="baseline"/>
        <w:rPr>
          <w:rFonts w:ascii="Times New Roman" w:hAnsi="Times New Roman" w:cs="Times New Roman"/>
          <w:sz w:val="24"/>
          <w:szCs w:val="24"/>
          <w:lang w:val="en-GB"/>
        </w:rPr>
      </w:pPr>
    </w:p>
    <w:p w:rsidR="00386616" w:rsidRPr="00E718B5" w:rsidRDefault="00386616" w:rsidP="00386616">
      <w:pPr>
        <w:suppressAutoHyphens/>
        <w:autoSpaceDN w:val="0"/>
        <w:spacing w:after="0" w:line="480" w:lineRule="auto"/>
        <w:ind w:left="720"/>
        <w:jc w:val="both"/>
        <w:textAlignment w:val="baseline"/>
        <w:rPr>
          <w:rFonts w:ascii="Times New Roman" w:hAnsi="Times New Roman" w:cs="Times New Roman"/>
          <w:sz w:val="24"/>
          <w:szCs w:val="24"/>
          <w:lang w:val="en-GB"/>
        </w:rPr>
      </w:pPr>
    </w:p>
    <w:p w:rsidR="004248A7" w:rsidRPr="00E718B5" w:rsidRDefault="00717D0A" w:rsidP="00717D0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ECTION C: CHWs </w:t>
      </w:r>
      <w:r w:rsidRPr="00E718B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MAIN RO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IN MANAGING CHILDHOOD DIARRHEA</w:t>
      </w:r>
      <w:r w:rsidRPr="00E718B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717D0A" w:rsidRDefault="00717D0A" w:rsidP="00D533BA">
      <w:pPr>
        <w:pStyle w:val="ListParagraph"/>
        <w:numPr>
          <w:ilvl w:val="0"/>
          <w:numId w:val="46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718B5">
        <w:rPr>
          <w:rFonts w:ascii="Times New Roman" w:hAnsi="Times New Roman" w:cs="Times New Roman"/>
          <w:sz w:val="24"/>
          <w:szCs w:val="24"/>
          <w:lang w:val="en-GB"/>
        </w:rPr>
        <w:t>What causes malaria?</w:t>
      </w:r>
    </w:p>
    <w:p w:rsidR="004248A7" w:rsidRPr="00E718B5" w:rsidRDefault="004248A7" w:rsidP="00D533BA">
      <w:pPr>
        <w:pStyle w:val="ListParagraph"/>
        <w:numPr>
          <w:ilvl w:val="0"/>
          <w:numId w:val="46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718B5">
        <w:rPr>
          <w:rFonts w:ascii="Times New Roman" w:hAnsi="Times New Roman" w:cs="Times New Roman"/>
          <w:sz w:val="24"/>
          <w:szCs w:val="24"/>
          <w:lang w:val="en-GB"/>
        </w:rPr>
        <w:t>How is malaria transmitted</w:t>
      </w:r>
    </w:p>
    <w:p w:rsidR="004248A7" w:rsidRPr="00E718B5" w:rsidRDefault="004248A7" w:rsidP="00D533BA">
      <w:pPr>
        <w:pStyle w:val="ListParagraph"/>
        <w:numPr>
          <w:ilvl w:val="0"/>
          <w:numId w:val="46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718B5">
        <w:rPr>
          <w:rFonts w:ascii="Times New Roman" w:hAnsi="Times New Roman" w:cs="Times New Roman"/>
          <w:sz w:val="24"/>
          <w:szCs w:val="24"/>
          <w:lang w:val="en-GB"/>
        </w:rPr>
        <w:t>What are the three main signs and symptoms of malaria</w:t>
      </w:r>
      <w:r w:rsidR="00717D0A">
        <w:rPr>
          <w:rFonts w:ascii="Times New Roman" w:hAnsi="Times New Roman" w:cs="Times New Roman"/>
          <w:sz w:val="24"/>
          <w:szCs w:val="24"/>
          <w:lang w:val="en-GB"/>
        </w:rPr>
        <w:t xml:space="preserve"> in children</w:t>
      </w:r>
      <w:r w:rsidRPr="00E718B5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:rsidR="004248A7" w:rsidRPr="00E718B5" w:rsidRDefault="004248A7" w:rsidP="00D533BA">
      <w:pPr>
        <w:pStyle w:val="ListParagraph"/>
        <w:numPr>
          <w:ilvl w:val="0"/>
          <w:numId w:val="46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718B5">
        <w:rPr>
          <w:rFonts w:ascii="Times New Roman" w:hAnsi="Times New Roman" w:cs="Times New Roman"/>
          <w:sz w:val="24"/>
          <w:szCs w:val="24"/>
          <w:lang w:val="en-GB"/>
        </w:rPr>
        <w:t>Do you think malaria is a disease of the poor?</w:t>
      </w:r>
    </w:p>
    <w:p w:rsidR="004248A7" w:rsidRPr="00E718B5" w:rsidRDefault="00717D0A" w:rsidP="00D533BA">
      <w:pPr>
        <w:pStyle w:val="ListParagraph"/>
        <w:numPr>
          <w:ilvl w:val="0"/>
          <w:numId w:val="46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What do you do when you have a child with symptoms of malaria </w:t>
      </w:r>
      <w:r w:rsidR="004248A7" w:rsidRPr="00E718B5">
        <w:rPr>
          <w:rFonts w:ascii="Times New Roman" w:hAnsi="Times New Roman" w:cs="Times New Roman"/>
          <w:sz w:val="24"/>
          <w:szCs w:val="24"/>
          <w:lang w:val="en-GB"/>
        </w:rPr>
        <w:t>in your community?</w:t>
      </w:r>
    </w:p>
    <w:p w:rsidR="004248A7" w:rsidRPr="00E718B5" w:rsidRDefault="004248A7" w:rsidP="00D533BA">
      <w:pPr>
        <w:pStyle w:val="ListParagraph"/>
        <w:numPr>
          <w:ilvl w:val="0"/>
          <w:numId w:val="46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718B5">
        <w:rPr>
          <w:rFonts w:ascii="Times New Roman" w:hAnsi="Times New Roman" w:cs="Times New Roman"/>
          <w:sz w:val="24"/>
          <w:szCs w:val="24"/>
          <w:lang w:val="en-GB"/>
        </w:rPr>
        <w:t xml:space="preserve">What are the common malaria treatments you give to </w:t>
      </w:r>
      <w:r w:rsidR="00717D0A">
        <w:rPr>
          <w:rFonts w:ascii="Times New Roman" w:hAnsi="Times New Roman" w:cs="Times New Roman"/>
          <w:sz w:val="24"/>
          <w:szCs w:val="24"/>
          <w:lang w:val="en-GB"/>
        </w:rPr>
        <w:t xml:space="preserve">children suffering from </w:t>
      </w:r>
      <w:r w:rsidRPr="00E718B5">
        <w:rPr>
          <w:rFonts w:ascii="Times New Roman" w:hAnsi="Times New Roman" w:cs="Times New Roman"/>
          <w:sz w:val="24"/>
          <w:szCs w:val="24"/>
          <w:lang w:val="en-GB"/>
        </w:rPr>
        <w:t>malaria</w:t>
      </w:r>
      <w:r w:rsidR="00717D0A">
        <w:rPr>
          <w:rFonts w:ascii="Times New Roman" w:hAnsi="Times New Roman" w:cs="Times New Roman"/>
          <w:sz w:val="24"/>
          <w:szCs w:val="24"/>
          <w:lang w:val="en-GB"/>
        </w:rPr>
        <w:t xml:space="preserve"> in your community</w:t>
      </w:r>
      <w:r w:rsidRPr="00E718B5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:rsidR="004248A7" w:rsidRPr="00E718B5" w:rsidRDefault="004248A7" w:rsidP="00D533BA">
      <w:pPr>
        <w:pStyle w:val="ListParagraph"/>
        <w:numPr>
          <w:ilvl w:val="0"/>
          <w:numId w:val="46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718B5">
        <w:rPr>
          <w:rFonts w:ascii="Times New Roman" w:hAnsi="Times New Roman" w:cs="Times New Roman"/>
          <w:sz w:val="24"/>
          <w:szCs w:val="24"/>
          <w:lang w:val="en-GB"/>
        </w:rPr>
        <w:t xml:space="preserve">Name </w:t>
      </w:r>
      <w:proofErr w:type="gramStart"/>
      <w:r w:rsidRPr="00E718B5">
        <w:rPr>
          <w:rFonts w:ascii="Times New Roman" w:hAnsi="Times New Roman" w:cs="Times New Roman"/>
          <w:sz w:val="24"/>
          <w:szCs w:val="24"/>
          <w:lang w:val="en-GB"/>
        </w:rPr>
        <w:t>5</w:t>
      </w:r>
      <w:proofErr w:type="gramEnd"/>
      <w:r w:rsidRPr="00E718B5">
        <w:rPr>
          <w:rFonts w:ascii="Times New Roman" w:hAnsi="Times New Roman" w:cs="Times New Roman"/>
          <w:sz w:val="24"/>
          <w:szCs w:val="24"/>
          <w:lang w:val="en-GB"/>
        </w:rPr>
        <w:t xml:space="preserve"> ways through which malaria can be prevented in your community.</w:t>
      </w:r>
    </w:p>
    <w:p w:rsidR="004248A7" w:rsidRPr="00E718B5" w:rsidRDefault="004248A7" w:rsidP="00D533BA">
      <w:pPr>
        <w:pStyle w:val="ListParagraph"/>
        <w:numPr>
          <w:ilvl w:val="0"/>
          <w:numId w:val="46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718B5">
        <w:rPr>
          <w:rFonts w:ascii="Times New Roman" w:hAnsi="Times New Roman" w:cs="Times New Roman"/>
          <w:sz w:val="24"/>
          <w:szCs w:val="24"/>
          <w:lang w:val="en-GB"/>
        </w:rPr>
        <w:t>What is the first line treatment for malaria in Cameroon?</w:t>
      </w:r>
    </w:p>
    <w:p w:rsidR="004248A7" w:rsidRPr="00E718B5" w:rsidRDefault="004248A7" w:rsidP="004248A7">
      <w:pPr>
        <w:spacing w:before="24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248A7" w:rsidRPr="00E718B5" w:rsidRDefault="004248A7" w:rsidP="004248A7">
      <w:pPr>
        <w:spacing w:before="24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248A7" w:rsidRPr="00E718B5" w:rsidRDefault="004248A7" w:rsidP="004248A7">
      <w:pPr>
        <w:spacing w:before="24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248A7" w:rsidRPr="00E718B5" w:rsidRDefault="004248A7" w:rsidP="004248A7">
      <w:pPr>
        <w:spacing w:before="24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248A7" w:rsidRDefault="004248A7" w:rsidP="004248A7">
      <w:pPr>
        <w:spacing w:before="24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248A7" w:rsidRDefault="004248A7" w:rsidP="004248A7">
      <w:pPr>
        <w:spacing w:before="24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248A7" w:rsidRDefault="004248A7" w:rsidP="004248A7">
      <w:pPr>
        <w:spacing w:before="24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248A7" w:rsidRDefault="004248A7" w:rsidP="004248A7">
      <w:pPr>
        <w:spacing w:before="24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248A7" w:rsidRDefault="004248A7" w:rsidP="004248A7">
      <w:pPr>
        <w:spacing w:before="24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248A7" w:rsidRDefault="004248A7" w:rsidP="004248A7">
      <w:pPr>
        <w:spacing w:before="24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248A7" w:rsidRDefault="004248A7" w:rsidP="004248A7">
      <w:pPr>
        <w:spacing w:before="24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248A7" w:rsidRPr="00690356" w:rsidRDefault="004248A7" w:rsidP="00690356">
      <w:pPr>
        <w:pStyle w:val="Heading1"/>
        <w:rPr>
          <w:rFonts w:ascii="Times New Roman" w:hAnsi="Times New Roman" w:cs="Times New Roman"/>
          <w:color w:val="auto"/>
        </w:rPr>
      </w:pPr>
    </w:p>
    <w:p w:rsidR="004221FF" w:rsidRDefault="004221FF" w:rsidP="00F3006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4221FF" w:rsidSect="00205F1C">
      <w:footerReference w:type="default" r:id="rId8"/>
      <w:headerReference w:type="first" r:id="rId9"/>
      <w:pgSz w:w="11907" w:h="16839" w:code="9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D6F37" w:rsidRDefault="006D6F37">
      <w:pPr>
        <w:spacing w:after="0" w:line="240" w:lineRule="auto"/>
      </w:pPr>
      <w:r>
        <w:separator/>
      </w:r>
    </w:p>
  </w:endnote>
  <w:endnote w:type="continuationSeparator" w:id="0">
    <w:p w:rsidR="006D6F37" w:rsidRDefault="006D6F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">
    <w:altName w:val="Book Antiqua"/>
    <w:charset w:val="00"/>
    <w:family w:val="roman"/>
    <w:pitch w:val="variable"/>
    <w:sig w:usb0="00000007" w:usb1="00000000" w:usb2="00000000" w:usb3="00000000" w:csb0="0000009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217509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90356" w:rsidRDefault="0069035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90356" w:rsidRDefault="0069035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D6F37" w:rsidRDefault="006D6F37">
      <w:pPr>
        <w:spacing w:after="0" w:line="240" w:lineRule="auto"/>
      </w:pPr>
      <w:r>
        <w:separator/>
      </w:r>
    </w:p>
  </w:footnote>
  <w:footnote w:type="continuationSeparator" w:id="0">
    <w:p w:rsidR="006D6F37" w:rsidRDefault="006D6F3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54031" w:rsidRDefault="00A54031" w:rsidP="00205F1C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A41180"/>
    <w:multiLevelType w:val="multilevel"/>
    <w:tmpl w:val="280EFCD2"/>
    <w:lvl w:ilvl="0">
      <w:start w:val="4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5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3213026"/>
    <w:multiLevelType w:val="hybridMultilevel"/>
    <w:tmpl w:val="DAB4D43E"/>
    <w:lvl w:ilvl="0" w:tplc="00DC41B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696F9C"/>
    <w:multiLevelType w:val="hybridMultilevel"/>
    <w:tmpl w:val="3EEE9558"/>
    <w:lvl w:ilvl="0" w:tplc="84D2D6B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AF355E"/>
    <w:multiLevelType w:val="hybridMultilevel"/>
    <w:tmpl w:val="45788E3A"/>
    <w:lvl w:ilvl="0" w:tplc="84D2D6B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605227C"/>
    <w:multiLevelType w:val="multilevel"/>
    <w:tmpl w:val="245AE1C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isLgl/>
      <w:lvlText w:val="%1.%2"/>
      <w:lvlJc w:val="left"/>
      <w:pPr>
        <w:ind w:left="732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44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116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128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5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72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84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256" w:hanging="2160"/>
      </w:pPr>
      <w:rPr>
        <w:rFonts w:hint="default"/>
      </w:rPr>
    </w:lvl>
  </w:abstractNum>
  <w:abstractNum w:abstractNumId="5" w15:restartNumberingAfterBreak="0">
    <w:nsid w:val="065D3BB0"/>
    <w:multiLevelType w:val="hybridMultilevel"/>
    <w:tmpl w:val="B13E12B2"/>
    <w:lvl w:ilvl="0" w:tplc="BF40865C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77550FB"/>
    <w:multiLevelType w:val="hybridMultilevel"/>
    <w:tmpl w:val="D0E2212A"/>
    <w:lvl w:ilvl="0" w:tplc="EE4EC34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7DA7727"/>
    <w:multiLevelType w:val="hybridMultilevel"/>
    <w:tmpl w:val="76589A70"/>
    <w:lvl w:ilvl="0" w:tplc="00DC41B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7DE08CB"/>
    <w:multiLevelType w:val="hybridMultilevel"/>
    <w:tmpl w:val="76589A70"/>
    <w:lvl w:ilvl="0" w:tplc="00DC41B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C4C776E"/>
    <w:multiLevelType w:val="hybridMultilevel"/>
    <w:tmpl w:val="76589A70"/>
    <w:lvl w:ilvl="0" w:tplc="00DC41B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0FC3471"/>
    <w:multiLevelType w:val="hybridMultilevel"/>
    <w:tmpl w:val="A79C7586"/>
    <w:lvl w:ilvl="0" w:tplc="1A6CF23E">
      <w:start w:val="1"/>
      <w:numFmt w:val="upperLetter"/>
      <w:lvlText w:val="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1F52AA8"/>
    <w:multiLevelType w:val="multilevel"/>
    <w:tmpl w:val="E6FAA14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0"/>
      <w:numFmt w:val="decimal"/>
      <w:isLgl/>
      <w:lvlText w:val="%1.%2"/>
      <w:lvlJc w:val="left"/>
      <w:pPr>
        <w:ind w:left="780" w:hanging="42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b/>
      </w:rPr>
    </w:lvl>
  </w:abstractNum>
  <w:abstractNum w:abstractNumId="12" w15:restartNumberingAfterBreak="0">
    <w:nsid w:val="16E75806"/>
    <w:multiLevelType w:val="hybridMultilevel"/>
    <w:tmpl w:val="8BC48180"/>
    <w:lvl w:ilvl="0" w:tplc="9346501A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16EA4C07"/>
    <w:multiLevelType w:val="hybridMultilevel"/>
    <w:tmpl w:val="D99E0C72"/>
    <w:lvl w:ilvl="0" w:tplc="C38ED9DE">
      <w:start w:val="1"/>
      <w:numFmt w:val="upperLetter"/>
      <w:lvlText w:val="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4" w15:restartNumberingAfterBreak="0">
    <w:nsid w:val="17E02DFF"/>
    <w:multiLevelType w:val="hybridMultilevel"/>
    <w:tmpl w:val="76589A70"/>
    <w:lvl w:ilvl="0" w:tplc="00DC41B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23A3475"/>
    <w:multiLevelType w:val="hybridMultilevel"/>
    <w:tmpl w:val="77068E98"/>
    <w:lvl w:ilvl="0" w:tplc="C24C6122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4836E63"/>
    <w:multiLevelType w:val="multilevel"/>
    <w:tmpl w:val="500E7AB2"/>
    <w:lvl w:ilvl="0">
      <w:start w:val="4"/>
      <w:numFmt w:val="decimal"/>
      <w:lvlText w:val="%1"/>
      <w:lvlJc w:val="left"/>
      <w:pPr>
        <w:ind w:left="420" w:hanging="420"/>
      </w:pPr>
      <w:rPr>
        <w:rFonts w:hint="default"/>
        <w:b/>
      </w:rPr>
    </w:lvl>
    <w:lvl w:ilvl="1">
      <w:start w:val="10"/>
      <w:numFmt w:val="decimal"/>
      <w:lvlText w:val="%1.%2"/>
      <w:lvlJc w:val="left"/>
      <w:pPr>
        <w:ind w:left="420" w:hanging="42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17" w15:restartNumberingAfterBreak="0">
    <w:nsid w:val="29F97FDC"/>
    <w:multiLevelType w:val="multilevel"/>
    <w:tmpl w:val="BC00E59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2B2A37C8"/>
    <w:multiLevelType w:val="hybridMultilevel"/>
    <w:tmpl w:val="76589A70"/>
    <w:lvl w:ilvl="0" w:tplc="00DC41B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E1B793A"/>
    <w:multiLevelType w:val="hybridMultilevel"/>
    <w:tmpl w:val="617E8E6E"/>
    <w:lvl w:ilvl="0" w:tplc="F1B447D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F2967F9"/>
    <w:multiLevelType w:val="hybridMultilevel"/>
    <w:tmpl w:val="EA6CEBE0"/>
    <w:lvl w:ilvl="0" w:tplc="00DC41B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26E5E26"/>
    <w:multiLevelType w:val="hybridMultilevel"/>
    <w:tmpl w:val="24540F4E"/>
    <w:lvl w:ilvl="0" w:tplc="7CAC440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7335262"/>
    <w:multiLevelType w:val="hybridMultilevel"/>
    <w:tmpl w:val="76589A70"/>
    <w:lvl w:ilvl="0" w:tplc="00DC41B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81C48C5"/>
    <w:multiLevelType w:val="multilevel"/>
    <w:tmpl w:val="B6C0922E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b w:val="0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b w:val="0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b w:val="0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b w:val="0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b w:val="0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  <w:b w:val="0"/>
      </w:rPr>
    </w:lvl>
  </w:abstractNum>
  <w:abstractNum w:abstractNumId="24" w15:restartNumberingAfterBreak="0">
    <w:nsid w:val="38C94828"/>
    <w:multiLevelType w:val="multilevel"/>
    <w:tmpl w:val="D7BCD03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39BD4366"/>
    <w:multiLevelType w:val="multilevel"/>
    <w:tmpl w:val="AD66C48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3AE3469E"/>
    <w:multiLevelType w:val="multilevel"/>
    <w:tmpl w:val="C3FE6666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3CE6023A"/>
    <w:multiLevelType w:val="multilevel"/>
    <w:tmpl w:val="512ED182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28" w15:restartNumberingAfterBreak="0">
    <w:nsid w:val="3EA50C12"/>
    <w:multiLevelType w:val="hybridMultilevel"/>
    <w:tmpl w:val="104216D4"/>
    <w:lvl w:ilvl="0" w:tplc="00DC41B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4B178A0"/>
    <w:multiLevelType w:val="hybridMultilevel"/>
    <w:tmpl w:val="B13E12B2"/>
    <w:lvl w:ilvl="0" w:tplc="BF40865C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5D24B6F"/>
    <w:multiLevelType w:val="multilevel"/>
    <w:tmpl w:val="397A51C6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1" w15:restartNumberingAfterBreak="0">
    <w:nsid w:val="46241D1F"/>
    <w:multiLevelType w:val="hybridMultilevel"/>
    <w:tmpl w:val="7FD4786E"/>
    <w:lvl w:ilvl="0" w:tplc="C16E21A8">
      <w:start w:val="1"/>
      <w:numFmt w:val="upperLetter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32" w15:restartNumberingAfterBreak="0">
    <w:nsid w:val="4A823023"/>
    <w:multiLevelType w:val="hybridMultilevel"/>
    <w:tmpl w:val="B06A6A52"/>
    <w:lvl w:ilvl="0" w:tplc="84D2D6B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AA142F0"/>
    <w:multiLevelType w:val="hybridMultilevel"/>
    <w:tmpl w:val="4258B90C"/>
    <w:lvl w:ilvl="0" w:tplc="60C25C4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B955257"/>
    <w:multiLevelType w:val="hybridMultilevel"/>
    <w:tmpl w:val="3E3269FE"/>
    <w:lvl w:ilvl="0" w:tplc="9346501A">
      <w:start w:val="1"/>
      <w:numFmt w:val="upperLetter"/>
      <w:lvlText w:val="%1)"/>
      <w:lvlJc w:val="left"/>
      <w:pPr>
        <w:ind w:left="50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4BDB6451"/>
    <w:multiLevelType w:val="hybridMultilevel"/>
    <w:tmpl w:val="0D526C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CC03379"/>
    <w:multiLevelType w:val="hybridMultilevel"/>
    <w:tmpl w:val="2A7AD12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0330490"/>
    <w:multiLevelType w:val="hybridMultilevel"/>
    <w:tmpl w:val="76589A70"/>
    <w:lvl w:ilvl="0" w:tplc="00DC41B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2A00054"/>
    <w:multiLevelType w:val="multilevel"/>
    <w:tmpl w:val="669E3F2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9" w15:restartNumberingAfterBreak="0">
    <w:nsid w:val="53EC4C25"/>
    <w:multiLevelType w:val="multilevel"/>
    <w:tmpl w:val="D188F6A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0" w15:restartNumberingAfterBreak="0">
    <w:nsid w:val="54B27090"/>
    <w:multiLevelType w:val="hybridMultilevel"/>
    <w:tmpl w:val="A44A33CE"/>
    <w:lvl w:ilvl="0" w:tplc="D9BECA6A">
      <w:start w:val="1"/>
      <w:numFmt w:val="upperLetter"/>
      <w:lvlText w:val="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54EF2E3B"/>
    <w:multiLevelType w:val="hybridMultilevel"/>
    <w:tmpl w:val="67BAD128"/>
    <w:lvl w:ilvl="0" w:tplc="04090017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57163B52"/>
    <w:multiLevelType w:val="hybridMultilevel"/>
    <w:tmpl w:val="C08894C8"/>
    <w:lvl w:ilvl="0" w:tplc="EEF843A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58D5387E"/>
    <w:multiLevelType w:val="hybridMultilevel"/>
    <w:tmpl w:val="76589A70"/>
    <w:lvl w:ilvl="0" w:tplc="00DC41B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5C6014F8"/>
    <w:multiLevelType w:val="hybridMultilevel"/>
    <w:tmpl w:val="2AFA20E6"/>
    <w:lvl w:ilvl="0" w:tplc="6382D2D6">
      <w:start w:val="1"/>
      <w:numFmt w:val="upperLetter"/>
      <w:lvlText w:val="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65B936C2"/>
    <w:multiLevelType w:val="hybridMultilevel"/>
    <w:tmpl w:val="E4842A0E"/>
    <w:lvl w:ilvl="0" w:tplc="51545E3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65F53FBA"/>
    <w:multiLevelType w:val="multilevel"/>
    <w:tmpl w:val="D2A8ED6A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>
      <w:start w:val="5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7" w15:restartNumberingAfterBreak="0">
    <w:nsid w:val="68B82084"/>
    <w:multiLevelType w:val="hybridMultilevel"/>
    <w:tmpl w:val="FD58ABB6"/>
    <w:lvl w:ilvl="0" w:tplc="84D2D6B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6A562E57"/>
    <w:multiLevelType w:val="hybridMultilevel"/>
    <w:tmpl w:val="F934004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6D87340D"/>
    <w:multiLevelType w:val="hybridMultilevel"/>
    <w:tmpl w:val="D8385F36"/>
    <w:lvl w:ilvl="0" w:tplc="48540A8C">
      <w:start w:val="26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6DC86C92"/>
    <w:multiLevelType w:val="hybridMultilevel"/>
    <w:tmpl w:val="4D2A98E8"/>
    <w:lvl w:ilvl="0" w:tplc="30E40CC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6F67094B"/>
    <w:multiLevelType w:val="multilevel"/>
    <w:tmpl w:val="8AA8B4B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2" w15:restartNumberingAfterBreak="0">
    <w:nsid w:val="733D3440"/>
    <w:multiLevelType w:val="multilevel"/>
    <w:tmpl w:val="2F16DF7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0"/>
      <w:numFmt w:val="decimal"/>
      <w:isLgl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3" w15:restartNumberingAfterBreak="0">
    <w:nsid w:val="74DD09DE"/>
    <w:multiLevelType w:val="hybridMultilevel"/>
    <w:tmpl w:val="678603D2"/>
    <w:lvl w:ilvl="0" w:tplc="FA6476E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78801026"/>
    <w:multiLevelType w:val="hybridMultilevel"/>
    <w:tmpl w:val="8D6C0E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7BA06A25"/>
    <w:multiLevelType w:val="hybridMultilevel"/>
    <w:tmpl w:val="B1BE60F8"/>
    <w:lvl w:ilvl="0" w:tplc="30A23D6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7D2C4A7A"/>
    <w:multiLevelType w:val="hybridMultilevel"/>
    <w:tmpl w:val="6DFA98FE"/>
    <w:lvl w:ilvl="0" w:tplc="84D2D6B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7DB97AC4"/>
    <w:multiLevelType w:val="multilevel"/>
    <w:tmpl w:val="0D3AC3DC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num w:numId="1">
    <w:abstractNumId w:val="35"/>
  </w:num>
  <w:num w:numId="2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4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48"/>
  </w:num>
  <w:num w:numId="5">
    <w:abstractNumId w:val="10"/>
  </w:num>
  <w:num w:numId="6">
    <w:abstractNumId w:val="12"/>
  </w:num>
  <w:num w:numId="7">
    <w:abstractNumId w:val="23"/>
  </w:num>
  <w:num w:numId="8">
    <w:abstractNumId w:val="52"/>
  </w:num>
  <w:num w:numId="9">
    <w:abstractNumId w:val="4"/>
  </w:num>
  <w:num w:numId="10">
    <w:abstractNumId w:val="34"/>
  </w:num>
  <w:num w:numId="11">
    <w:abstractNumId w:val="29"/>
  </w:num>
  <w:num w:numId="12">
    <w:abstractNumId w:val="7"/>
  </w:num>
  <w:num w:numId="13">
    <w:abstractNumId w:val="8"/>
  </w:num>
  <w:num w:numId="14">
    <w:abstractNumId w:val="9"/>
  </w:num>
  <w:num w:numId="15">
    <w:abstractNumId w:val="56"/>
  </w:num>
  <w:num w:numId="16">
    <w:abstractNumId w:val="6"/>
  </w:num>
  <w:num w:numId="17">
    <w:abstractNumId w:val="39"/>
  </w:num>
  <w:num w:numId="18">
    <w:abstractNumId w:val="41"/>
  </w:num>
  <w:num w:numId="19">
    <w:abstractNumId w:val="55"/>
  </w:num>
  <w:num w:numId="20">
    <w:abstractNumId w:val="25"/>
  </w:num>
  <w:num w:numId="21">
    <w:abstractNumId w:val="21"/>
  </w:num>
  <w:num w:numId="22">
    <w:abstractNumId w:val="47"/>
  </w:num>
  <w:num w:numId="23">
    <w:abstractNumId w:val="32"/>
  </w:num>
  <w:num w:numId="24">
    <w:abstractNumId w:val="3"/>
  </w:num>
  <w:num w:numId="25">
    <w:abstractNumId w:val="2"/>
  </w:num>
  <w:num w:numId="26">
    <w:abstractNumId w:val="40"/>
  </w:num>
  <w:num w:numId="27">
    <w:abstractNumId w:val="36"/>
  </w:num>
  <w:num w:numId="28">
    <w:abstractNumId w:val="44"/>
  </w:num>
  <w:num w:numId="29">
    <w:abstractNumId w:val="19"/>
  </w:num>
  <w:num w:numId="30">
    <w:abstractNumId w:val="42"/>
  </w:num>
  <w:num w:numId="31">
    <w:abstractNumId w:val="50"/>
  </w:num>
  <w:num w:numId="32">
    <w:abstractNumId w:val="33"/>
  </w:num>
  <w:num w:numId="33">
    <w:abstractNumId w:val="24"/>
  </w:num>
  <w:num w:numId="34">
    <w:abstractNumId w:val="22"/>
  </w:num>
  <w:num w:numId="35">
    <w:abstractNumId w:val="14"/>
  </w:num>
  <w:num w:numId="36">
    <w:abstractNumId w:val="37"/>
  </w:num>
  <w:num w:numId="37">
    <w:abstractNumId w:val="43"/>
  </w:num>
  <w:num w:numId="38">
    <w:abstractNumId w:val="1"/>
  </w:num>
  <w:num w:numId="39">
    <w:abstractNumId w:val="31"/>
  </w:num>
  <w:num w:numId="40">
    <w:abstractNumId w:val="17"/>
  </w:num>
  <w:num w:numId="41">
    <w:abstractNumId w:val="30"/>
  </w:num>
  <w:num w:numId="42">
    <w:abstractNumId w:val="16"/>
  </w:num>
  <w:num w:numId="43">
    <w:abstractNumId w:val="0"/>
  </w:num>
  <w:num w:numId="44">
    <w:abstractNumId w:val="27"/>
  </w:num>
  <w:num w:numId="45">
    <w:abstractNumId w:val="57"/>
  </w:num>
  <w:num w:numId="46">
    <w:abstractNumId w:val="54"/>
  </w:num>
  <w:num w:numId="47">
    <w:abstractNumId w:val="46"/>
  </w:num>
  <w:num w:numId="48">
    <w:abstractNumId w:val="15"/>
  </w:num>
  <w:num w:numId="49">
    <w:abstractNumId w:val="26"/>
  </w:num>
  <w:num w:numId="50">
    <w:abstractNumId w:val="11"/>
  </w:num>
  <w:num w:numId="51">
    <w:abstractNumId w:val="53"/>
  </w:num>
  <w:num w:numId="52">
    <w:abstractNumId w:val="51"/>
  </w:num>
  <w:num w:numId="53">
    <w:abstractNumId w:val="49"/>
  </w:num>
  <w:num w:numId="54">
    <w:abstractNumId w:val="5"/>
  </w:num>
  <w:num w:numId="55">
    <w:abstractNumId w:val="18"/>
  </w:num>
  <w:num w:numId="56">
    <w:abstractNumId w:val="28"/>
  </w:num>
  <w:num w:numId="57">
    <w:abstractNumId w:val="20"/>
  </w:num>
  <w:num w:numId="58">
    <w:abstractNumId w:val="38"/>
  </w:num>
  <w:numIdMacAtCleanup w:val="5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21FF"/>
    <w:rsid w:val="00001B0E"/>
    <w:rsid w:val="00003A3F"/>
    <w:rsid w:val="0000425B"/>
    <w:rsid w:val="00005347"/>
    <w:rsid w:val="00010DEF"/>
    <w:rsid w:val="00015A83"/>
    <w:rsid w:val="0002092D"/>
    <w:rsid w:val="0002138A"/>
    <w:rsid w:val="00022FAD"/>
    <w:rsid w:val="00025FC6"/>
    <w:rsid w:val="00032C11"/>
    <w:rsid w:val="00044193"/>
    <w:rsid w:val="00044BB9"/>
    <w:rsid w:val="00047E6F"/>
    <w:rsid w:val="00056912"/>
    <w:rsid w:val="00061D15"/>
    <w:rsid w:val="000634F3"/>
    <w:rsid w:val="00092941"/>
    <w:rsid w:val="00093D9C"/>
    <w:rsid w:val="00095CA8"/>
    <w:rsid w:val="00096091"/>
    <w:rsid w:val="000971FF"/>
    <w:rsid w:val="000A34C5"/>
    <w:rsid w:val="000B0FFA"/>
    <w:rsid w:val="000B37F4"/>
    <w:rsid w:val="000B4C65"/>
    <w:rsid w:val="000B6BFE"/>
    <w:rsid w:val="000C1753"/>
    <w:rsid w:val="000C1FC7"/>
    <w:rsid w:val="000D6C8C"/>
    <w:rsid w:val="000F4658"/>
    <w:rsid w:val="00101CB3"/>
    <w:rsid w:val="0011188F"/>
    <w:rsid w:val="00120A27"/>
    <w:rsid w:val="00122548"/>
    <w:rsid w:val="00123C07"/>
    <w:rsid w:val="00126E36"/>
    <w:rsid w:val="00127928"/>
    <w:rsid w:val="001422C9"/>
    <w:rsid w:val="00160820"/>
    <w:rsid w:val="0016209D"/>
    <w:rsid w:val="00162683"/>
    <w:rsid w:val="0016516D"/>
    <w:rsid w:val="00171D5A"/>
    <w:rsid w:val="00174097"/>
    <w:rsid w:val="001876DA"/>
    <w:rsid w:val="001913F8"/>
    <w:rsid w:val="00193731"/>
    <w:rsid w:val="00194099"/>
    <w:rsid w:val="00194AC5"/>
    <w:rsid w:val="001B48F4"/>
    <w:rsid w:val="001B57DE"/>
    <w:rsid w:val="001B76E3"/>
    <w:rsid w:val="001E09CA"/>
    <w:rsid w:val="002048BA"/>
    <w:rsid w:val="00205F1C"/>
    <w:rsid w:val="002108D0"/>
    <w:rsid w:val="0022357B"/>
    <w:rsid w:val="002268CC"/>
    <w:rsid w:val="00230C12"/>
    <w:rsid w:val="00235096"/>
    <w:rsid w:val="00273526"/>
    <w:rsid w:val="002805D9"/>
    <w:rsid w:val="002838FD"/>
    <w:rsid w:val="002A38BB"/>
    <w:rsid w:val="002B5166"/>
    <w:rsid w:val="002B5585"/>
    <w:rsid w:val="002B681D"/>
    <w:rsid w:val="002D1CFD"/>
    <w:rsid w:val="002D282F"/>
    <w:rsid w:val="002D35B0"/>
    <w:rsid w:val="002D44A9"/>
    <w:rsid w:val="002D478F"/>
    <w:rsid w:val="002E053E"/>
    <w:rsid w:val="002E378C"/>
    <w:rsid w:val="002E77CD"/>
    <w:rsid w:val="002F08EF"/>
    <w:rsid w:val="002F1BE0"/>
    <w:rsid w:val="002F6374"/>
    <w:rsid w:val="00302D06"/>
    <w:rsid w:val="003224C3"/>
    <w:rsid w:val="00323971"/>
    <w:rsid w:val="00323F5D"/>
    <w:rsid w:val="00332714"/>
    <w:rsid w:val="00343DD8"/>
    <w:rsid w:val="0034401B"/>
    <w:rsid w:val="003443B0"/>
    <w:rsid w:val="003452CC"/>
    <w:rsid w:val="00350913"/>
    <w:rsid w:val="00353EFF"/>
    <w:rsid w:val="003676BE"/>
    <w:rsid w:val="00370797"/>
    <w:rsid w:val="00374D9E"/>
    <w:rsid w:val="0037506B"/>
    <w:rsid w:val="00376BAE"/>
    <w:rsid w:val="00380CA8"/>
    <w:rsid w:val="003865A3"/>
    <w:rsid w:val="00386616"/>
    <w:rsid w:val="003956CB"/>
    <w:rsid w:val="003A126D"/>
    <w:rsid w:val="003A1623"/>
    <w:rsid w:val="003A2485"/>
    <w:rsid w:val="003A2BBF"/>
    <w:rsid w:val="003A3606"/>
    <w:rsid w:val="003A5C2C"/>
    <w:rsid w:val="003A7EA3"/>
    <w:rsid w:val="003C0FDE"/>
    <w:rsid w:val="003C5F9B"/>
    <w:rsid w:val="003D171E"/>
    <w:rsid w:val="003E58B7"/>
    <w:rsid w:val="003E66A0"/>
    <w:rsid w:val="003E7457"/>
    <w:rsid w:val="004221FF"/>
    <w:rsid w:val="004248A7"/>
    <w:rsid w:val="00431A14"/>
    <w:rsid w:val="004367C3"/>
    <w:rsid w:val="004370CC"/>
    <w:rsid w:val="00437E2C"/>
    <w:rsid w:val="004459C7"/>
    <w:rsid w:val="00487985"/>
    <w:rsid w:val="004902B8"/>
    <w:rsid w:val="00493D6B"/>
    <w:rsid w:val="0049467E"/>
    <w:rsid w:val="004C26EB"/>
    <w:rsid w:val="004D157C"/>
    <w:rsid w:val="004D299D"/>
    <w:rsid w:val="004E3DB1"/>
    <w:rsid w:val="004E6635"/>
    <w:rsid w:val="005026C1"/>
    <w:rsid w:val="00505384"/>
    <w:rsid w:val="00505E1E"/>
    <w:rsid w:val="00523105"/>
    <w:rsid w:val="00552CDD"/>
    <w:rsid w:val="005535D6"/>
    <w:rsid w:val="00553A46"/>
    <w:rsid w:val="00554D3B"/>
    <w:rsid w:val="00567676"/>
    <w:rsid w:val="0057545B"/>
    <w:rsid w:val="0058122E"/>
    <w:rsid w:val="00582512"/>
    <w:rsid w:val="00586370"/>
    <w:rsid w:val="005A152E"/>
    <w:rsid w:val="005A1E28"/>
    <w:rsid w:val="005A6303"/>
    <w:rsid w:val="005B569A"/>
    <w:rsid w:val="005C1AA2"/>
    <w:rsid w:val="005C2168"/>
    <w:rsid w:val="005C6A41"/>
    <w:rsid w:val="005D2E95"/>
    <w:rsid w:val="005D702E"/>
    <w:rsid w:val="005F0D5F"/>
    <w:rsid w:val="00601EFC"/>
    <w:rsid w:val="0062488E"/>
    <w:rsid w:val="00626361"/>
    <w:rsid w:val="00632E45"/>
    <w:rsid w:val="00635B18"/>
    <w:rsid w:val="00644C62"/>
    <w:rsid w:val="0065010E"/>
    <w:rsid w:val="00651809"/>
    <w:rsid w:val="00652DD7"/>
    <w:rsid w:val="00670C8F"/>
    <w:rsid w:val="00684792"/>
    <w:rsid w:val="006864E7"/>
    <w:rsid w:val="00690356"/>
    <w:rsid w:val="00693641"/>
    <w:rsid w:val="006A0152"/>
    <w:rsid w:val="006A1217"/>
    <w:rsid w:val="006A6E96"/>
    <w:rsid w:val="006B1DEE"/>
    <w:rsid w:val="006C69DF"/>
    <w:rsid w:val="006D4F9C"/>
    <w:rsid w:val="006D6660"/>
    <w:rsid w:val="006D6F37"/>
    <w:rsid w:val="006F1A3C"/>
    <w:rsid w:val="006F6705"/>
    <w:rsid w:val="006F6DA6"/>
    <w:rsid w:val="00707C9D"/>
    <w:rsid w:val="0071367A"/>
    <w:rsid w:val="00717D0A"/>
    <w:rsid w:val="007245D2"/>
    <w:rsid w:val="00731E38"/>
    <w:rsid w:val="00733737"/>
    <w:rsid w:val="007463B9"/>
    <w:rsid w:val="00746611"/>
    <w:rsid w:val="00757B04"/>
    <w:rsid w:val="00765FA5"/>
    <w:rsid w:val="00767001"/>
    <w:rsid w:val="007B698E"/>
    <w:rsid w:val="007B7517"/>
    <w:rsid w:val="007D1AE3"/>
    <w:rsid w:val="007D6658"/>
    <w:rsid w:val="00805673"/>
    <w:rsid w:val="0081071A"/>
    <w:rsid w:val="00812E11"/>
    <w:rsid w:val="0081647F"/>
    <w:rsid w:val="0082003A"/>
    <w:rsid w:val="0082492D"/>
    <w:rsid w:val="00831679"/>
    <w:rsid w:val="00843FA0"/>
    <w:rsid w:val="00847455"/>
    <w:rsid w:val="00864CC0"/>
    <w:rsid w:val="00866369"/>
    <w:rsid w:val="00872A40"/>
    <w:rsid w:val="008A2867"/>
    <w:rsid w:val="008A63F2"/>
    <w:rsid w:val="008C23B4"/>
    <w:rsid w:val="008D3DC4"/>
    <w:rsid w:val="008E5D88"/>
    <w:rsid w:val="008F2CEA"/>
    <w:rsid w:val="00900940"/>
    <w:rsid w:val="00910A93"/>
    <w:rsid w:val="00916C10"/>
    <w:rsid w:val="00922A9D"/>
    <w:rsid w:val="0092687A"/>
    <w:rsid w:val="00943C7F"/>
    <w:rsid w:val="009454AA"/>
    <w:rsid w:val="00956958"/>
    <w:rsid w:val="0097372B"/>
    <w:rsid w:val="00973C76"/>
    <w:rsid w:val="009848C2"/>
    <w:rsid w:val="00990C83"/>
    <w:rsid w:val="0099618A"/>
    <w:rsid w:val="009A6402"/>
    <w:rsid w:val="009B2653"/>
    <w:rsid w:val="009B589E"/>
    <w:rsid w:val="009B7211"/>
    <w:rsid w:val="009C42CC"/>
    <w:rsid w:val="009D3D89"/>
    <w:rsid w:val="009E2CD5"/>
    <w:rsid w:val="009F1446"/>
    <w:rsid w:val="009F145C"/>
    <w:rsid w:val="009F4690"/>
    <w:rsid w:val="009F4796"/>
    <w:rsid w:val="009F5DFD"/>
    <w:rsid w:val="00A068E9"/>
    <w:rsid w:val="00A11A80"/>
    <w:rsid w:val="00A11DAA"/>
    <w:rsid w:val="00A15C5A"/>
    <w:rsid w:val="00A22AF8"/>
    <w:rsid w:val="00A261B7"/>
    <w:rsid w:val="00A352A4"/>
    <w:rsid w:val="00A54031"/>
    <w:rsid w:val="00A55C60"/>
    <w:rsid w:val="00A56228"/>
    <w:rsid w:val="00A63A02"/>
    <w:rsid w:val="00A671AB"/>
    <w:rsid w:val="00A67D41"/>
    <w:rsid w:val="00A712FC"/>
    <w:rsid w:val="00A72CB4"/>
    <w:rsid w:val="00A76805"/>
    <w:rsid w:val="00A83254"/>
    <w:rsid w:val="00A85237"/>
    <w:rsid w:val="00A90EFB"/>
    <w:rsid w:val="00A9469A"/>
    <w:rsid w:val="00AA0864"/>
    <w:rsid w:val="00AA514E"/>
    <w:rsid w:val="00AB0AC4"/>
    <w:rsid w:val="00AC136B"/>
    <w:rsid w:val="00AC457A"/>
    <w:rsid w:val="00AC4E83"/>
    <w:rsid w:val="00AD1100"/>
    <w:rsid w:val="00AD7AC2"/>
    <w:rsid w:val="00AE4EE2"/>
    <w:rsid w:val="00AF1DBB"/>
    <w:rsid w:val="00AF5D2C"/>
    <w:rsid w:val="00AF6583"/>
    <w:rsid w:val="00B05AA5"/>
    <w:rsid w:val="00B06100"/>
    <w:rsid w:val="00B074AD"/>
    <w:rsid w:val="00B07D35"/>
    <w:rsid w:val="00B371F5"/>
    <w:rsid w:val="00B566D0"/>
    <w:rsid w:val="00B618A3"/>
    <w:rsid w:val="00B62D3D"/>
    <w:rsid w:val="00B70D36"/>
    <w:rsid w:val="00B71369"/>
    <w:rsid w:val="00B80BDF"/>
    <w:rsid w:val="00B842FB"/>
    <w:rsid w:val="00B8464A"/>
    <w:rsid w:val="00B92054"/>
    <w:rsid w:val="00BA3F22"/>
    <w:rsid w:val="00BB695A"/>
    <w:rsid w:val="00BC69D5"/>
    <w:rsid w:val="00BE0A77"/>
    <w:rsid w:val="00BF1FF3"/>
    <w:rsid w:val="00BF4CB9"/>
    <w:rsid w:val="00C0100B"/>
    <w:rsid w:val="00C06BC9"/>
    <w:rsid w:val="00C11A68"/>
    <w:rsid w:val="00C14734"/>
    <w:rsid w:val="00C25DC8"/>
    <w:rsid w:val="00C304A0"/>
    <w:rsid w:val="00C317BF"/>
    <w:rsid w:val="00C358AB"/>
    <w:rsid w:val="00C3786A"/>
    <w:rsid w:val="00C50844"/>
    <w:rsid w:val="00C53E6D"/>
    <w:rsid w:val="00C602B3"/>
    <w:rsid w:val="00C61950"/>
    <w:rsid w:val="00C71A54"/>
    <w:rsid w:val="00C72255"/>
    <w:rsid w:val="00C815E3"/>
    <w:rsid w:val="00C81642"/>
    <w:rsid w:val="00C95785"/>
    <w:rsid w:val="00CA2F98"/>
    <w:rsid w:val="00CC0FA9"/>
    <w:rsid w:val="00CC3A11"/>
    <w:rsid w:val="00CD1C76"/>
    <w:rsid w:val="00CD420E"/>
    <w:rsid w:val="00CD4235"/>
    <w:rsid w:val="00CE4E47"/>
    <w:rsid w:val="00CF574A"/>
    <w:rsid w:val="00D01B77"/>
    <w:rsid w:val="00D06A4D"/>
    <w:rsid w:val="00D10457"/>
    <w:rsid w:val="00D200AF"/>
    <w:rsid w:val="00D201FC"/>
    <w:rsid w:val="00D20BF0"/>
    <w:rsid w:val="00D2248C"/>
    <w:rsid w:val="00D25C15"/>
    <w:rsid w:val="00D46B12"/>
    <w:rsid w:val="00D51766"/>
    <w:rsid w:val="00D533BA"/>
    <w:rsid w:val="00D553DA"/>
    <w:rsid w:val="00D61388"/>
    <w:rsid w:val="00D7021C"/>
    <w:rsid w:val="00D72E30"/>
    <w:rsid w:val="00D76451"/>
    <w:rsid w:val="00D94D0A"/>
    <w:rsid w:val="00DA2D1E"/>
    <w:rsid w:val="00DB1343"/>
    <w:rsid w:val="00DD1414"/>
    <w:rsid w:val="00E147CD"/>
    <w:rsid w:val="00E23BA0"/>
    <w:rsid w:val="00E468BD"/>
    <w:rsid w:val="00E50047"/>
    <w:rsid w:val="00E5602D"/>
    <w:rsid w:val="00E72B66"/>
    <w:rsid w:val="00E749E6"/>
    <w:rsid w:val="00E771CD"/>
    <w:rsid w:val="00E84202"/>
    <w:rsid w:val="00E86C68"/>
    <w:rsid w:val="00EA09C7"/>
    <w:rsid w:val="00EC752F"/>
    <w:rsid w:val="00EE188D"/>
    <w:rsid w:val="00EE4CFD"/>
    <w:rsid w:val="00EE63D4"/>
    <w:rsid w:val="00EF37B4"/>
    <w:rsid w:val="00EF4A39"/>
    <w:rsid w:val="00EF6852"/>
    <w:rsid w:val="00F04785"/>
    <w:rsid w:val="00F17DC9"/>
    <w:rsid w:val="00F23611"/>
    <w:rsid w:val="00F2363D"/>
    <w:rsid w:val="00F2498A"/>
    <w:rsid w:val="00F254BF"/>
    <w:rsid w:val="00F3006D"/>
    <w:rsid w:val="00F34738"/>
    <w:rsid w:val="00F3797D"/>
    <w:rsid w:val="00F56E2E"/>
    <w:rsid w:val="00F570B2"/>
    <w:rsid w:val="00F80EAA"/>
    <w:rsid w:val="00F824C7"/>
    <w:rsid w:val="00F861CB"/>
    <w:rsid w:val="00F95760"/>
    <w:rsid w:val="00FA43EB"/>
    <w:rsid w:val="00FB299A"/>
    <w:rsid w:val="00FC01B0"/>
    <w:rsid w:val="00FC1632"/>
    <w:rsid w:val="00FC774B"/>
    <w:rsid w:val="00FC7E5C"/>
    <w:rsid w:val="00FE77FF"/>
    <w:rsid w:val="00FF113B"/>
    <w:rsid w:val="00FF6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DF7ACC8"/>
  <w15:docId w15:val="{D0440E29-7F23-4936-A83E-B79F6A481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21FF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221F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21F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221F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221F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21FF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221FF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221FF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4221FF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ListParagraph">
    <w:name w:val="List Paragraph"/>
    <w:basedOn w:val="Normal"/>
    <w:uiPriority w:val="34"/>
    <w:qFormat/>
    <w:rsid w:val="004221FF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4221F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221F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221FF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4221FF"/>
    <w:rPr>
      <w:color w:val="0000FF"/>
      <w:u w:val="single"/>
    </w:rPr>
  </w:style>
  <w:style w:type="paragraph" w:customStyle="1" w:styleId="Default">
    <w:name w:val="Default"/>
    <w:rsid w:val="004221FF"/>
    <w:pPr>
      <w:autoSpaceDE w:val="0"/>
      <w:autoSpaceDN w:val="0"/>
      <w:adjustRightInd w:val="0"/>
      <w:spacing w:after="0" w:line="240" w:lineRule="auto"/>
    </w:pPr>
    <w:rPr>
      <w:rFonts w:ascii="Palatino" w:hAnsi="Palatino" w:cs="Palatino"/>
      <w:color w:val="000000"/>
      <w:sz w:val="24"/>
      <w:szCs w:val="24"/>
    </w:rPr>
  </w:style>
  <w:style w:type="character" w:customStyle="1" w:styleId="A3">
    <w:name w:val="A3"/>
    <w:uiPriority w:val="99"/>
    <w:rsid w:val="004221FF"/>
    <w:rPr>
      <w:rFonts w:cs="Palatino"/>
      <w:color w:val="000000"/>
      <w:sz w:val="18"/>
      <w:szCs w:val="18"/>
    </w:rPr>
  </w:style>
  <w:style w:type="character" w:customStyle="1" w:styleId="A5">
    <w:name w:val="A5"/>
    <w:uiPriority w:val="99"/>
    <w:rsid w:val="004221FF"/>
    <w:rPr>
      <w:rFonts w:cs="Palatino"/>
      <w:color w:val="000000"/>
      <w:sz w:val="10"/>
      <w:szCs w:val="10"/>
    </w:rPr>
  </w:style>
  <w:style w:type="character" w:customStyle="1" w:styleId="A6">
    <w:name w:val="A6"/>
    <w:uiPriority w:val="99"/>
    <w:rsid w:val="004221FF"/>
    <w:rPr>
      <w:rFonts w:cs="Calibri"/>
      <w:color w:val="000000"/>
      <w:sz w:val="14"/>
      <w:szCs w:val="14"/>
    </w:rPr>
  </w:style>
  <w:style w:type="character" w:customStyle="1" w:styleId="html-italic">
    <w:name w:val="html-italic"/>
    <w:basedOn w:val="DefaultParagraphFont"/>
    <w:rsid w:val="004221FF"/>
  </w:style>
  <w:style w:type="character" w:styleId="Emphasis">
    <w:name w:val="Emphasis"/>
    <w:basedOn w:val="DefaultParagraphFont"/>
    <w:uiPriority w:val="20"/>
    <w:qFormat/>
    <w:rsid w:val="004221FF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4221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21FF"/>
  </w:style>
  <w:style w:type="paragraph" w:styleId="Footer">
    <w:name w:val="footer"/>
    <w:basedOn w:val="Normal"/>
    <w:link w:val="FooterChar"/>
    <w:uiPriority w:val="99"/>
    <w:unhideWhenUsed/>
    <w:rsid w:val="004221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21FF"/>
  </w:style>
  <w:style w:type="table" w:styleId="TableGrid">
    <w:name w:val="Table Grid"/>
    <w:basedOn w:val="TableNormal"/>
    <w:uiPriority w:val="39"/>
    <w:rsid w:val="004221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4221FF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4221FF"/>
    <w:pPr>
      <w:tabs>
        <w:tab w:val="right" w:leader="dot" w:pos="8647"/>
      </w:tabs>
      <w:spacing w:after="0" w:line="480" w:lineRule="auto"/>
      <w:jc w:val="center"/>
    </w:pPr>
    <w:rPr>
      <w:rFonts w:ascii="Times New Roman" w:hAnsi="Times New Roman" w:cs="Times New Roman"/>
      <w:b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4221FF"/>
    <w:pPr>
      <w:tabs>
        <w:tab w:val="right" w:leader="dot" w:pos="8647"/>
      </w:tabs>
      <w:spacing w:after="0" w:line="480" w:lineRule="auto"/>
      <w:jc w:val="center"/>
    </w:pPr>
  </w:style>
  <w:style w:type="paragraph" w:styleId="TOC3">
    <w:name w:val="toc 3"/>
    <w:basedOn w:val="Normal"/>
    <w:next w:val="Normal"/>
    <w:autoRedefine/>
    <w:uiPriority w:val="39"/>
    <w:unhideWhenUsed/>
    <w:rsid w:val="004221FF"/>
    <w:pPr>
      <w:spacing w:after="100"/>
      <w:ind w:left="4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221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21FF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4221FF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221F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4221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ist-leadin">
    <w:name w:val="list-leadin"/>
    <w:basedOn w:val="Normal"/>
    <w:rsid w:val="004221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ist-leadout">
    <w:name w:val="list-leadout"/>
    <w:basedOn w:val="Normal"/>
    <w:rsid w:val="004221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year">
    <w:name w:val="year"/>
    <w:basedOn w:val="DefaultParagraphFont"/>
    <w:rsid w:val="004221FF"/>
  </w:style>
  <w:style w:type="character" w:customStyle="1" w:styleId="pub-name">
    <w:name w:val="pub-name"/>
    <w:basedOn w:val="DefaultParagraphFont"/>
    <w:rsid w:val="004221FF"/>
  </w:style>
  <w:style w:type="character" w:customStyle="1" w:styleId="venuedetails">
    <w:name w:val="venuedetails"/>
    <w:basedOn w:val="DefaultParagraphFont"/>
    <w:rsid w:val="004221FF"/>
  </w:style>
  <w:style w:type="character" w:customStyle="1" w:styleId="doi">
    <w:name w:val="doi"/>
    <w:basedOn w:val="DefaultParagraphFont"/>
    <w:rsid w:val="004221FF"/>
  </w:style>
  <w:style w:type="paragraph" w:styleId="CommentText">
    <w:name w:val="annotation text"/>
    <w:basedOn w:val="Normal"/>
    <w:link w:val="CommentTextChar"/>
    <w:uiPriority w:val="99"/>
    <w:unhideWhenUsed/>
    <w:rsid w:val="004221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21FF"/>
    <w:rPr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221F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4221FF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4221FF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4221FF"/>
    <w:pPr>
      <w:spacing w:after="0" w:line="480" w:lineRule="auto"/>
      <w:jc w:val="both"/>
    </w:pPr>
    <w:rPr>
      <w:rFonts w:ascii="Times New Roman" w:hAnsi="Times New Roman"/>
      <w:sz w:val="24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221F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BA98B54-ADDF-419A-9EDE-43FDD8B75C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6</Words>
  <Characters>149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 NAOMI</dc:creator>
  <cp:lastModifiedBy>Naomi Chi Ndum</cp:lastModifiedBy>
  <cp:revision>4</cp:revision>
  <dcterms:created xsi:type="dcterms:W3CDTF">2023-01-01T09:23:00Z</dcterms:created>
  <dcterms:modified xsi:type="dcterms:W3CDTF">2023-01-06T05:16:00Z</dcterms:modified>
</cp:coreProperties>
</file>